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2"/>
          <w:szCs w:val="24"/>
        </w:rPr>
      </w:pPr>
      <w:r>
        <w:rPr>
          <w:rFonts w:cs="Times New Roman" w:ascii="Times New Roman" w:hAnsi="Times New Roman"/>
          <w:b/>
          <w:bCs/>
          <w:sz w:val="32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32"/>
          <w:szCs w:val="24"/>
        </w:rPr>
        <w:t>Information</w:t>
      </w:r>
    </w:p>
    <w:p>
      <w:pPr>
        <w:pStyle w:val="Normal"/>
        <w:spacing w:lineRule="auto" w:line="480"/>
        <w:ind w:left="-567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/>
        <w:t>The detailed information describing the 71 Coronavirus strains used in our study</w:t>
      </w:r>
    </w:p>
    <w:tbl>
      <w:tblPr>
        <w:tblW w:w="5900" w:type="pct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4976"/>
        <w:gridCol w:w="1379"/>
        <w:gridCol w:w="881"/>
        <w:gridCol w:w="1739"/>
      </w:tblGrid>
      <w:tr>
        <w:trPr>
          <w:trHeight w:val="270" w:hRule="atLeast"/>
        </w:trPr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4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ain Name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ession Number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untry</w:t>
            </w:r>
          </w:p>
        </w:tc>
      </w:tr>
      <w:tr>
        <w:trPr>
          <w:trHeight w:val="270" w:hRule="atLeast"/>
        </w:trPr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uman betacoronavirus 2c England-Qatar/2012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C667074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gland/Qatar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etacoronavirus England 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C16450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gland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Riyadh_1_201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F6006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di Arabi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Riyadh_2_201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F60065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di Arabi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Bisha_1_201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F60062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ish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England/4/201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M21027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gland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England/3/201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M21027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gland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England/2/201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M01534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gland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Al-Hasa_18_201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F60065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-Has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Al-Hasa_17_201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F60064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-Has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Al-Hasa_12_201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F60062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-Has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Buraidah_1_20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F60063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uraidah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Riyadh_4_201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J15695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di Arabi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-Taif_1_201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J15694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di Arabi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Riyadh_9_201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J15686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di Arabi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Al-Hasa_25_201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J15686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-Has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Abu Dhabi_UAE_9_201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P2093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AE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Indiana/USA-1_Saudi Arabia_20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J81343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KFMC-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T12158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di Arabi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KFMC-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T12158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di Arabi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KFMC-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T12157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di Arabi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TS CoV -KFMC-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T12157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di Arabi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- Abu Dhabi_UAE_26_20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P20931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AE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-Abu Dhabi_UAE_33_20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P20931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AE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- CoV Abu Dhabi/Gayathi_UAE_2_20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P20931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AE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- CoV ChinaGD0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T00614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-CoV/THA/CU/17_06_20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T22547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-CoV/KOR/KNIH/002_05_20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T02913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th Kore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Korea/Seoul/SNU1-035/20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U30854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ore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Hu/Riyadh_KSA_4050_20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T02645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S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KOREA/Seoul/035-1-20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T37405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th Kore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KOREA/Seoul/163-2-20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4"/>
                <w:szCs w:val="24"/>
              </w:rPr>
              <w:t>KT37405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th Kore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Qatar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F9612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atar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Qatar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F9612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atar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-CoV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J47710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gypt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KSA-CAMEL-376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J71329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S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camel/Riyadh/Ry84N/20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T36882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di Arabi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-CoV strain D2731.3/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T75124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ubai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Camel/UAE/D1339.2/20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P7199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AE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Camel/Qatar_2_20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J65009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atar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Jeddah_C10306/KSA/2014-04-2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M02726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S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Jeddah_C7569/KSA/2014-04-0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M02725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S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camel/Jeddah/S99/20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T36885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eddah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camel/Jeddah/O47(b)/20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T36885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eddah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camel/Jeddah/D45/20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T36883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eddah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camel/Jeddah/F13A/201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T36882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eddah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camel/Taif/T157(b)/20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T36889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di Arabi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-CoV-camel/Taif/T89/20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T36888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di Arabi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camel/Taif/T7/20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T36888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di Arabi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camel/Riyadh/Ry86/20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T36887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di Arabi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camel/Riyadh/Ry177/20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T36887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di Arabi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camel/Riyadh/Ry64/20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T36887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udi Arabi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-camel/Jeddah/Jd199/20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T36886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eddah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camel/Jeddah/Jd6(b)/20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T36886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eddah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-camel/Jeddah/Jd1(b)/20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T36885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eddah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RS CoV -camel/Jeddah/Jd4/201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5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B050"/>
                <w:kern w:val="0"/>
                <w:sz w:val="24"/>
                <w:szCs w:val="24"/>
              </w:rPr>
              <w:t>KT36885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Jeddah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t coronavirus HKU5-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EF06550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ng Kong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t coronavirus HKU5-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EF06551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ng Kong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t coronavirus HKU5-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EF06551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ng Kong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t coronavirus HKU5-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EF0655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ng Kong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t coronavirus HKU5-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NC_00902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ng Kong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t coronavirus HKU4-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EF06550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ng Kong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t coronavirus HKU4-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EF0655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ng Kong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t coronavirus HKU4-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EF0655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ng Kong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t coronavirus HKU4-4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EF0655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ng Kong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tTp-BetaCoV/GX201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KJ4738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ronavirus Neoromicia/PML-PHE1/RSA/201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KC86967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th Afric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tVs-BetaCoV/SC201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70C0"/>
                <w:kern w:val="0"/>
                <w:sz w:val="24"/>
                <w:szCs w:val="24"/>
              </w:rPr>
              <w:t>KJ4738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inaceusCoV/2012-216/GER/201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C_02264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rmany</w:t>
            </w:r>
          </w:p>
        </w:tc>
      </w:tr>
      <w:tr>
        <w:trPr>
          <w:trHeight w:val="270" w:hRule="atLeast"/>
        </w:trPr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49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inaceusCoV/2012-216/GER/201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54538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rmany</w:t>
            </w:r>
          </w:p>
        </w:tc>
      </w:tr>
      <w:tr>
        <w:trPr>
          <w:trHeight w:val="270" w:hRule="atLeast"/>
        </w:trPr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4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inaceusCoV/2012-174/GER/2012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C54538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rmany</w:t>
            </w:r>
          </w:p>
        </w:tc>
      </w:tr>
    </w:tbl>
    <w:p>
      <w:pPr>
        <w:pStyle w:val="Normal"/>
        <w:ind w:left="-56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accession numbers marked in red, green, blue and black represent the MERS-CoV human isolates, the MERS-CoV camel isolates,</w:t>
      </w:r>
      <w:bookmarkStart w:id="0" w:name="OLE_LINK14"/>
      <w:bookmarkStart w:id="1" w:name="OLE_LINK13"/>
      <w:r>
        <w:rPr>
          <w:rFonts w:cs="Times New Roman" w:ascii="Times New Roman" w:hAnsi="Times New Roman"/>
          <w:sz w:val="24"/>
          <w:szCs w:val="24"/>
        </w:rPr>
        <w:t xml:space="preserve"> the MERS-CoV related CoV bat isolates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and the MERS-CoV related CoV hedgehog isolates, respectively.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/>
        <w:t xml:space="preserve">The synonymous codon usage pattern in human, camel, bat and hedgehog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"/>
        <w:gridCol w:w="880"/>
        <w:gridCol w:w="1600"/>
        <w:gridCol w:w="1435"/>
        <w:gridCol w:w="1273"/>
        <w:gridCol w:w="1318"/>
        <w:gridCol w:w="1213"/>
      </w:tblGrid>
      <w:tr>
        <w:trPr>
          <w:trHeight w:val="330" w:hRule="atLeast"/>
          <w:cantSplit w:val="true"/>
        </w:trPr>
        <w:tc>
          <w:tcPr>
            <w:tcW w:w="5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odon </w:t>
            </w:r>
          </w:p>
        </w:tc>
        <w:tc>
          <w:tcPr>
            <w:tcW w:w="683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SCU</w:t>
            </w:r>
          </w:p>
        </w:tc>
      </w:tr>
      <w:tr>
        <w:trPr>
          <w:trHeight w:val="330" w:hRule="atLeast"/>
          <w:cantSplit w:val="true"/>
        </w:trPr>
        <w:tc>
          <w:tcPr>
            <w:tcW w:w="5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4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44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4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44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omo sapiens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melu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dromedarius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bookmarkStart w:id="2" w:name="OLE_LINK8"/>
            <w:bookmarkStart w:id="3" w:name="OLE_LINK7"/>
            <w:r>
              <w:rPr>
                <w:rFonts w:cs="Times New Roman" w:ascii="Times New Roman" w:hAnsi="Times New Roman"/>
                <w:i/>
                <w:sz w:val="22"/>
              </w:rPr>
              <w:t>Taphozous</w:t>
            </w:r>
            <w:bookmarkEnd w:id="2"/>
            <w:bookmarkEnd w:id="3"/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ipistrellu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ipistrellus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bookmarkStart w:id="4" w:name="RANGE_AS2"/>
            <w:r>
              <w:rPr>
                <w:rFonts w:cs="Times New Roman" w:ascii="Times New Roman" w:hAnsi="Times New Roman"/>
                <w:i/>
                <w:sz w:val="22"/>
              </w:rPr>
              <w:t>Erinaceu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2"/>
              </w:rPr>
            </w:pPr>
            <w:bookmarkStart w:id="5" w:name="RANGE_AS2"/>
            <w:r>
              <w:rPr>
                <w:rFonts w:cs="Times New Roman" w:ascii="Times New Roman" w:hAnsi="Times New Roman"/>
                <w:i/>
                <w:sz w:val="22"/>
              </w:rPr>
              <w:t>europaeus</w:t>
            </w:r>
            <w:bookmarkEnd w:id="5"/>
          </w:p>
        </w:tc>
      </w:tr>
      <w:tr>
        <w:trPr>
          <w:trHeight w:val="330" w:hRule="atLeast"/>
        </w:trPr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CA 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0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0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4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564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CC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60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84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44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CG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98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GC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09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24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03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02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GT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50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AC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07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2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12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AT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06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13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AA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35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10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AG 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15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1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03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TC 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07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3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03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29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TT 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18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2.04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29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GC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35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64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37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.29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GG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GT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AC 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16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3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2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71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AT 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21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A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C 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41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83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9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17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2.02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TT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27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17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AA 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03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12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AG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13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1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09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TA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TC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3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3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TG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2.37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2.61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53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90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2.05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TT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3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TA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5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AC 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06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32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49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AT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05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18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CA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8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82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CC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29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45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3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CG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1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36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5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33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AA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24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AG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47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45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41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25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A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29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1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8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2.544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8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G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7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33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3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839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GA 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59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1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GC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9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GG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GT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C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44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1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8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GT 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7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CA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78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CC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1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84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49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53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CG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8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CT 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3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1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A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43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C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42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79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35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3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38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G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CT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0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TA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9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TC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7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GTG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85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93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55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75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49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T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0</w:t>
            </w:r>
          </w:p>
        </w:tc>
      </w:tr>
      <w:tr>
        <w:trPr>
          <w:trHeight w:val="330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G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AC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11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28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03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360</w:t>
            </w:r>
          </w:p>
        </w:tc>
      </w:tr>
      <w:tr>
        <w:trPr>
          <w:trHeight w:val="285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AT 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0</w:t>
            </w:r>
          </w:p>
        </w:tc>
      </w:tr>
      <w:tr>
        <w:trPr>
          <w:trHeight w:val="285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AA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58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AG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0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4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3.00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0</w:t>
            </w:r>
          </w:p>
        </w:tc>
      </w:tr>
      <w:tr>
        <w:trPr>
          <w:trHeight w:val="285" w:hRule="atLeast"/>
        </w:trPr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32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A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410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1.930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2.643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>The preferentially used codons for each amino acid are displayed in bold and italics. An asterisk (*) indicates a stop cod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Calibri" w:hAnsi="Calibri" w:eastAsia="宋体;SimSun" w:cs="Calibri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宋体;SimSun" w:cs="Calibri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Wingdings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Wingdings" w:hAnsi="Wingdings" w:eastAsia="宋体;SimSun" w:cs="Wingdings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2">
    <w:name w:val="批注框文本 Char"/>
    <w:qFormat/>
    <w:rPr>
      <w:rFonts w:cs="Times New Roman"/>
      <w:sz w:val="18"/>
      <w:szCs w:val="18"/>
    </w:rPr>
  </w:style>
  <w:style w:type="character" w:styleId="LineNumbering">
    <w:name w:val="Line Number"/>
    <w:rPr>
      <w:rFonts w:cs="Times New Roman"/>
    </w:rPr>
  </w:style>
  <w:style w:type="character" w:styleId="Keyword">
    <w:name w:val="keyword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har3">
    <w:name w:val="文档结构图 Char"/>
    <w:qFormat/>
    <w:rPr>
      <w:rFonts w:ascii="宋体;SimSun" w:hAnsi="宋体;SimSun" w:eastAsia="宋体;SimSun" w:cs="Times New Roman"/>
      <w:sz w:val="18"/>
      <w:szCs w:val="18"/>
    </w:rPr>
  </w:style>
  <w:style w:type="character" w:styleId="Style14">
    <w:name w:val="批注引用"/>
    <w:qFormat/>
    <w:rPr>
      <w:rFonts w:cs="Times New Roman"/>
      <w:sz w:val="21"/>
      <w:szCs w:val="21"/>
    </w:rPr>
  </w:style>
  <w:style w:type="character" w:styleId="Char4">
    <w:name w:val="批注文字 Char"/>
    <w:qFormat/>
    <w:rPr>
      <w:rFonts w:cs="Times New Roman"/>
    </w:rPr>
  </w:style>
  <w:style w:type="character" w:styleId="Char5">
    <w:name w:val="批注主题 Char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ListParagraph">
    <w:name w:val="&quot;List Paragraph&quot;"/>
    <w:qFormat/>
    <w:pPr>
      <w:widowControl w:val="false"/>
      <w:bidi w:val="0"/>
      <w:ind w:firstLine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ListParagraph2">
    <w:name w:val="&quot;&quot;List Paragraph&quot;&quot;"/>
    <w:qFormat/>
    <w:pPr>
      <w:widowControl w:val="false"/>
      <w:bidi w:val="0"/>
      <w:ind w:firstLine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ListParagraph3">
    <w:name w:val="&quot;&quot;&quot;List Paragraph&quot;&quot;&quot;"/>
    <w:qFormat/>
    <w:pPr>
      <w:widowControl w:val="false"/>
      <w:bidi w:val="0"/>
      <w:ind w:firstLine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ListParagraph4">
    <w:name w:val="&quot;&quot;&quot;&quot;List Paragraph&quot;&quot;&quot;&quot;"/>
    <w:qFormat/>
    <w:pPr>
      <w:widowControl w:val="false"/>
      <w:bidi w:val="0"/>
      <w:ind w:firstLine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ListParagraph5">
    <w:name w:val="&quot;&quot;&quot;&quot;&quot;List Paragraph&quot;&quot;&quot;&quot;&quot;"/>
    <w:qFormat/>
    <w:pPr>
      <w:widowControl w:val="false"/>
      <w:bidi w:val="0"/>
      <w:ind w:firstLine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ListParagraph6">
    <w:name w:val="&quot;&quot;&quot;&quot;&quot;&quot;List Paragraph&quot;&quot;&quot;&quot;&quot;&quot;"/>
    <w:qFormat/>
    <w:pPr>
      <w:widowControl w:val="false"/>
      <w:bidi w:val="0"/>
      <w:ind w:firstLine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ListParagraph7">
    <w:name w:val="&quot;&quot;&quot;&quot;&quot;&quot;&quot;List Paragraph&quot;&quot;&quot;&quot;&quot;&quot;&quot;"/>
    <w:qFormat/>
    <w:pPr>
      <w:widowControl w:val="false"/>
      <w:bidi w:val="0"/>
      <w:ind w:firstLine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ListParagraph8">
    <w:name w:val="&quot;&quot;&quot;&quot;&quot;&quot;&quot;&quot;List Paragraph&quot;&quot;&quot;&quot;&quot;&quot;&quot;&quot;"/>
    <w:qFormat/>
    <w:pPr>
      <w:widowControl w:val="false"/>
      <w:bidi w:val="0"/>
      <w:ind w:firstLine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ListParagraph9">
    <w:name w:val="&quot;&quot;&quot;&quot;&quot;&quot;&quot;&quot;&quot;List Paragraph&quot;&quot;&quot;&quot;&quot;&quot;&quot;&quot;&quot;"/>
    <w:qFormat/>
    <w:pPr>
      <w:widowControl w:val="false"/>
      <w:bidi w:val="0"/>
      <w:ind w:firstLine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ListParagraph10">
    <w:name w:val="&quot;&quot;&quot;&quot;&quot;&quot;&quot;&quot;&quot;&quot;List Paragraph&quot;&quot;&quot;&quot;&quot;&quot;&quot;&quot;&quot;&quot;"/>
    <w:qFormat/>
    <w:pPr>
      <w:widowControl w:val="false"/>
      <w:bidi w:val="0"/>
      <w:ind w:firstLine="42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EndNoteBibliography">
    <w:name w:val="EndNote Bibliography"/>
    <w:basedOn w:val="Normal"/>
    <w:qFormat/>
    <w:pPr>
      <w:widowControl/>
      <w:spacing w:before="0" w:after="160"/>
      <w:jc w:val="left"/>
    </w:pPr>
    <w:rPr>
      <w:kern w:val="0"/>
      <w:sz w:val="4"/>
    </w:rPr>
  </w:style>
  <w:style w:type="paragraph" w:styleId="Style16">
    <w:name w:val="文档结构图"/>
    <w:basedOn w:val="Normal"/>
    <w:qFormat/>
    <w:pPr/>
    <w:rPr>
      <w:rFonts w:ascii="宋体;SimSun" w:hAnsi="宋体;SimSun"/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9:22:00Z</dcterms:created>
  <dc:creator/>
  <dc:description/>
  <cp:keywords/>
  <dc:language>en-US</dc:language>
  <cp:lastModifiedBy/>
  <dcterms:modified xsi:type="dcterms:W3CDTF">2017-11-09T13:50:00Z</dcterms:modified>
  <cp:revision>2</cp:revision>
  <dc:subject/>
  <dc:title>Supplementary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